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707"/>
        <w:gridCol w:w="823"/>
        <w:gridCol w:w="1432"/>
        <w:gridCol w:w="818"/>
        <w:gridCol w:w="990"/>
        <w:gridCol w:w="810"/>
        <w:gridCol w:w="900"/>
        <w:gridCol w:w="1710"/>
        <w:gridCol w:w="1350"/>
      </w:tblGrid>
      <w:tr w:rsidR="00E15AB0" w:rsidRPr="00D555BD" w:rsidTr="00410E12">
        <w:trPr>
          <w:cantSplit/>
          <w:trHeight w:val="1134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ample Cod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PDL Numb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>Clermontia</w:t>
            </w:r>
            <w:proofErr w:type="spellEnd"/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Date Extrac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ollecto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43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kakean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oloka‘i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/14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1.1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6.92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amakou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reserv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44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961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calophyll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awai‘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11/18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5.74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Pu‘u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 ‘</w:t>
            </w: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Umi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Natural Area Reserv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962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88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kohalae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awai‘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sz w:val="16"/>
                <w:szCs w:val="16"/>
              </w:rPr>
              <w:t>9/17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5.74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ohala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Mts.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89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56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clermoniotides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awai‘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8/3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19.2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5.6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a‘u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Preserve </w:t>
            </w: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aiholena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57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339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sz w:val="16"/>
                <w:szCs w:val="16"/>
              </w:rPr>
              <w:t>peleana</w:t>
            </w:r>
            <w:proofErr w:type="spellEnd"/>
            <w:r w:rsidRPr="00D555BD">
              <w:rPr>
                <w:rFonts w:ascii="Calibri" w:eastAsia="Times New Roman" w:hAnsi="Calibri"/>
                <w:i/>
                <w:iCs/>
                <w:sz w:val="16"/>
                <w:szCs w:val="16"/>
              </w:rPr>
              <w:t xml:space="preserve"> ssp. </w:t>
            </w:r>
            <w:proofErr w:type="spellStart"/>
            <w:r w:rsidRPr="00D555BD">
              <w:rPr>
                <w:rFonts w:ascii="Calibri" w:eastAsia="Times New Roman" w:hAnsi="Calibri"/>
                <w:i/>
                <w:iCs/>
                <w:sz w:val="16"/>
                <w:szCs w:val="16"/>
              </w:rPr>
              <w:t>singulariflor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Hawai‘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/7/1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0.1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5.8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ohala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Mts.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940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5089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fauriei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aua‘i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9/6/0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9.59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Alaka‘i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Swam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Clifford </w:t>
            </w: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orden</w:t>
            </w:r>
            <w:proofErr w:type="spellEnd"/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5090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O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09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kakean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O‘ahu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/17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1.3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7.82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t. Tantalus, </w:t>
            </w: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Ko‘olau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Mts.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10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O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008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oblongifolia</w:t>
            </w:r>
            <w:proofErr w:type="spellEnd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 xml:space="preserve"> ssp. </w:t>
            </w: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O‘ahu</w:t>
            </w:r>
            <w:proofErr w:type="spellEnd"/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3/15/1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8.10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Palikea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, Waianae Mts.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009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75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arborescens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u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/5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0.8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6.28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Waihiei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kawao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Forest Reserv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sz w:val="16"/>
                <w:szCs w:val="16"/>
              </w:rPr>
              <w:t>Hank Oppenheim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76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sz w:val="16"/>
                <w:szCs w:val="16"/>
              </w:rPr>
            </w:pP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31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  <w:t>kakeana</w:t>
            </w:r>
            <w:proofErr w:type="spellEnd"/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u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7/14/1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-156.23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Makawao</w:t>
            </w:r>
            <w:proofErr w:type="spellEnd"/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Forest Reserv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Richard Pender</w:t>
            </w:r>
          </w:p>
        </w:tc>
      </w:tr>
      <w:tr w:rsidR="00E15AB0" w:rsidRPr="00D555BD" w:rsidTr="00410E12">
        <w:trPr>
          <w:trHeight w:val="320"/>
        </w:trPr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5AB0" w:rsidRPr="00D555BD" w:rsidRDefault="00E15AB0" w:rsidP="00410E12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D555BD">
              <w:rPr>
                <w:rFonts w:ascii="Calibri" w:eastAsia="Times New Roman" w:hAnsi="Calibri"/>
                <w:color w:val="000000"/>
                <w:sz w:val="16"/>
                <w:szCs w:val="16"/>
              </w:rPr>
              <w:t>6832</w:t>
            </w: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5AB0" w:rsidRPr="00D555BD" w:rsidRDefault="00E15AB0" w:rsidP="00410E12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</w:tbl>
    <w:p w:rsidR="00281841" w:rsidRDefault="00281841">
      <w:bookmarkStart w:id="0" w:name="_GoBack"/>
      <w:bookmarkEnd w:id="0"/>
    </w:p>
    <w:sectPr w:rsidR="0028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B0"/>
    <w:rsid w:val="00281841"/>
    <w:rsid w:val="00E1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E4B7B-56C0-4554-A1FD-05558C62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A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s</dc:creator>
  <cp:keywords/>
  <dc:description/>
  <cp:lastModifiedBy>genetics</cp:lastModifiedBy>
  <cp:revision>1</cp:revision>
  <dcterms:created xsi:type="dcterms:W3CDTF">2017-07-06T19:31:00Z</dcterms:created>
  <dcterms:modified xsi:type="dcterms:W3CDTF">2017-07-06T19:32:00Z</dcterms:modified>
</cp:coreProperties>
</file>